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Additional file 2 Observed:expected mortality ratios, stratified by FS and severity of illnes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14"/>
        <w:gridCol w:w="1596"/>
        <w:gridCol w:w="1596"/>
        <w:gridCol w:w="1596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V PM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MR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tile 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tile 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tile 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tile 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tile 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8:13:00Z</dcterms:created>
  <dc:creator>Krinsley, James</dc:creator>
  <dc:description/>
  <cp:keywords/>
  <dc:language>en-US</dc:language>
  <cp:lastModifiedBy>MPACANA</cp:lastModifiedBy>
  <dcterms:modified xsi:type="dcterms:W3CDTF">2017-05-03T00:5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